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1037B" w14:textId="305DE60B" w:rsidR="00473CB5" w:rsidRDefault="00473CB5">
      <w:pPr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>age 1</w:t>
      </w:r>
    </w:p>
    <w:p w14:paraId="1D4EF303" w14:textId="2AA6FFBC" w:rsidR="00473CB5" w:rsidRPr="00473CB5" w:rsidRDefault="00473CB5">
      <w:r w:rsidRPr="00473CB5">
        <w:t>Informed consent</w:t>
      </w:r>
    </w:p>
    <w:p w14:paraId="3AB20B0B" w14:textId="77777777" w:rsidR="00473CB5" w:rsidRDefault="00473CB5">
      <w:pPr>
        <w:rPr>
          <w:b/>
          <w:bCs/>
        </w:rPr>
      </w:pPr>
    </w:p>
    <w:p w14:paraId="60B52005" w14:textId="116CCBBE" w:rsidR="002F1D82" w:rsidRPr="002F1D82" w:rsidRDefault="002F1D82">
      <w:pPr>
        <w:rPr>
          <w:b/>
          <w:bCs/>
        </w:rPr>
      </w:pPr>
      <w:r w:rsidRPr="002F1D82">
        <w:rPr>
          <w:rFonts w:hint="eastAsia"/>
          <w:b/>
          <w:bCs/>
        </w:rPr>
        <w:t>P</w:t>
      </w:r>
      <w:r w:rsidRPr="002F1D82">
        <w:rPr>
          <w:b/>
          <w:bCs/>
        </w:rPr>
        <w:t>age 2</w:t>
      </w:r>
    </w:p>
    <w:p w14:paraId="54FB7C41" w14:textId="0823CE7C" w:rsidR="00484FBE" w:rsidRDefault="00484FBE">
      <w:r>
        <w:rPr>
          <w:rFonts w:hint="eastAsia"/>
        </w:rPr>
        <w:t>N</w:t>
      </w:r>
      <w:r>
        <w:t>ame of institution</w:t>
      </w:r>
    </w:p>
    <w:p w14:paraId="18602B4E" w14:textId="6DA36A5C" w:rsidR="00484FBE" w:rsidRDefault="00484FBE">
      <w:r>
        <w:t>Study ID</w:t>
      </w:r>
    </w:p>
    <w:p w14:paraId="31343A18" w14:textId="52D9263D" w:rsidR="00484FBE" w:rsidRDefault="00484FBE">
      <w:r>
        <w:rPr>
          <w:rFonts w:hint="eastAsia"/>
        </w:rPr>
        <w:t>E</w:t>
      </w:r>
      <w:r>
        <w:t>ntry date</w:t>
      </w:r>
    </w:p>
    <w:p w14:paraId="6F9CE6E5" w14:textId="4FE400E7" w:rsidR="00484FBE" w:rsidRDefault="00484FBE" w:rsidP="00484FBE">
      <w:r>
        <w:t>D</w:t>
      </w:r>
      <w:r w:rsidRPr="00484FBE">
        <w:t>ate of birth</w:t>
      </w:r>
    </w:p>
    <w:p w14:paraId="79037368" w14:textId="38E71AAC" w:rsidR="00484FBE" w:rsidRDefault="00484FBE" w:rsidP="00484FBE">
      <w:r>
        <w:rPr>
          <w:rFonts w:hint="eastAsia"/>
        </w:rPr>
        <w:t>G</w:t>
      </w:r>
      <w:r>
        <w:t>ender</w:t>
      </w:r>
    </w:p>
    <w:p w14:paraId="14F7055D" w14:textId="6E29D411" w:rsidR="00484FBE" w:rsidRDefault="00484FBE" w:rsidP="00484FBE">
      <w:r>
        <w:rPr>
          <w:rFonts w:hint="eastAsia"/>
        </w:rPr>
        <w:t>P</w:t>
      </w:r>
      <w:r>
        <w:t>ostal code</w:t>
      </w:r>
    </w:p>
    <w:p w14:paraId="55B988BC" w14:textId="0DBA9371" w:rsidR="00484FBE" w:rsidRDefault="00484FBE" w:rsidP="00484FBE">
      <w:r w:rsidRPr="00484FBE">
        <w:t>How old were you when you were told you had diabetes?</w:t>
      </w:r>
    </w:p>
    <w:p w14:paraId="49B7130B" w14:textId="413D93F9" w:rsidR="00484FBE" w:rsidRDefault="00484FBE" w:rsidP="00484FBE">
      <w:r w:rsidRPr="00484FBE">
        <w:t>What is your current height and weight?</w:t>
      </w:r>
    </w:p>
    <w:p w14:paraId="72628B99" w14:textId="22ACCC3E" w:rsidR="00484FBE" w:rsidRDefault="00484FBE" w:rsidP="00484FBE">
      <w:r w:rsidRPr="00484FBE">
        <w:t>What was your weight at age 20 and what was your maximum weight and age at that time?</w:t>
      </w:r>
    </w:p>
    <w:p w14:paraId="5A243A11" w14:textId="63F18076" w:rsidR="00484FBE" w:rsidRDefault="00484FBE" w:rsidP="00484FBE"/>
    <w:p w14:paraId="42DA1DC3" w14:textId="381EA6A0" w:rsidR="00013D05" w:rsidRDefault="002F1D82" w:rsidP="002F1D82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A</w:t>
      </w:r>
      <w:r>
        <w:t>bout your family</w:t>
      </w:r>
    </w:p>
    <w:p w14:paraId="07180015" w14:textId="496F8924" w:rsidR="00484FBE" w:rsidRDefault="00484FBE" w:rsidP="00484FBE">
      <w:r w:rsidRPr="00484FBE">
        <w:t>Do you have any blood relatives with diabetes?</w:t>
      </w:r>
    </w:p>
    <w:p w14:paraId="56ED0CE8" w14:textId="0AEB1408" w:rsidR="00484FBE" w:rsidRDefault="00484FBE" w:rsidP="00484FBE"/>
    <w:p w14:paraId="776C2A74" w14:textId="5E40E9A7" w:rsidR="002F1D82" w:rsidRDefault="002F1D82" w:rsidP="002F1D82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A</w:t>
      </w:r>
      <w:r>
        <w:t>bout your lifestyle</w:t>
      </w:r>
    </w:p>
    <w:p w14:paraId="4627C244" w14:textId="36FEAC92" w:rsidR="00484FBE" w:rsidRDefault="00484FBE" w:rsidP="00484FBE">
      <w:r>
        <w:rPr>
          <w:rFonts w:hint="eastAsia"/>
        </w:rPr>
        <w:t>D</w:t>
      </w:r>
      <w:r>
        <w:t>o you smoke?</w:t>
      </w:r>
    </w:p>
    <w:p w14:paraId="689F2B48" w14:textId="77777777" w:rsidR="00484FBE" w:rsidRDefault="00484FBE" w:rsidP="00484FBE">
      <w:r>
        <w:t>If you smoke, how long do you smoke?</w:t>
      </w:r>
    </w:p>
    <w:p w14:paraId="632F2199" w14:textId="35845657" w:rsidR="00484FBE" w:rsidRDefault="00484FBE" w:rsidP="00484FBE">
      <w:r>
        <w:t>If you smoked, how long did you smoke?</w:t>
      </w:r>
    </w:p>
    <w:p w14:paraId="30F10CEA" w14:textId="44EF6EC8" w:rsidR="00484FBE" w:rsidRDefault="00484FBE" w:rsidP="00484FBE">
      <w:r w:rsidRPr="00484FBE">
        <w:t>Do you drink?</w:t>
      </w:r>
    </w:p>
    <w:p w14:paraId="3079C56D" w14:textId="1E448635" w:rsidR="00484FBE" w:rsidRDefault="00484FBE" w:rsidP="00484FBE">
      <w:r w:rsidRPr="00484FBE">
        <w:t xml:space="preserve">Does it turn red when </w:t>
      </w:r>
      <w:r>
        <w:t>you</w:t>
      </w:r>
      <w:r w:rsidRPr="00484FBE">
        <w:t xml:space="preserve"> drink?</w:t>
      </w:r>
    </w:p>
    <w:p w14:paraId="45DD6DC7" w14:textId="54DF4712" w:rsidR="00484FBE" w:rsidRDefault="00484FBE" w:rsidP="00484FBE">
      <w:r w:rsidRPr="00484FBE">
        <w:t>Do you have cohabitant</w:t>
      </w:r>
      <w:r>
        <w:t>s</w:t>
      </w:r>
      <w:r w:rsidRPr="00484FBE">
        <w:t>?</w:t>
      </w:r>
    </w:p>
    <w:p w14:paraId="14B65BE0" w14:textId="47BDED74" w:rsidR="00484FBE" w:rsidRDefault="00484FBE" w:rsidP="00484FBE">
      <w:r w:rsidRPr="00484FBE">
        <w:t>Tell me about your marriage.</w:t>
      </w:r>
    </w:p>
    <w:p w14:paraId="5C4B6131" w14:textId="48DB1741" w:rsidR="00484FBE" w:rsidRDefault="00013D05" w:rsidP="00484FBE">
      <w:r w:rsidRPr="00013D05">
        <w:t>What was your last education?</w:t>
      </w:r>
    </w:p>
    <w:p w14:paraId="1817E74A" w14:textId="6810D114" w:rsidR="002F1D82" w:rsidRDefault="002F1D82" w:rsidP="00484FBE"/>
    <w:p w14:paraId="6831EC3E" w14:textId="55D82EB4" w:rsidR="002F1D82" w:rsidRDefault="002F1D82" w:rsidP="002F1D82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A</w:t>
      </w:r>
      <w:r>
        <w:t>bout your diet</w:t>
      </w:r>
    </w:p>
    <w:p w14:paraId="61849777" w14:textId="225669D9" w:rsidR="002F1D82" w:rsidRDefault="002F1D82" w:rsidP="002F1D82">
      <w:r w:rsidRPr="002F1D82">
        <w:t>What is the approximate time of the meal?</w:t>
      </w:r>
    </w:p>
    <w:p w14:paraId="68278099" w14:textId="76C80051" w:rsidR="002F1D82" w:rsidRDefault="002F1D82" w:rsidP="002F1D82">
      <w:r w:rsidRPr="002F1D82">
        <w:t>Do you eat breakfast every day?</w:t>
      </w:r>
    </w:p>
    <w:p w14:paraId="71C10EF2" w14:textId="11217774" w:rsidR="002F1D82" w:rsidRDefault="002F1D82" w:rsidP="002F1D82">
      <w:r w:rsidRPr="002F1D82">
        <w:t>Do you eat out for dinner?</w:t>
      </w:r>
    </w:p>
    <w:p w14:paraId="4BF05689" w14:textId="5388C697" w:rsidR="002F1D82" w:rsidRDefault="002F1D82" w:rsidP="002F1D82">
      <w:r>
        <w:t xml:space="preserve">Do you have </w:t>
      </w:r>
      <w:r w:rsidRPr="002F1D82">
        <w:t>a late-night snack?</w:t>
      </w:r>
    </w:p>
    <w:p w14:paraId="41378013" w14:textId="475D57EB" w:rsidR="002F1D82" w:rsidRDefault="002F1D82" w:rsidP="002F1D82">
      <w:r w:rsidRPr="002F1D82">
        <w:t>Do you snack?</w:t>
      </w:r>
    </w:p>
    <w:p w14:paraId="6302ABC2" w14:textId="00209DC4" w:rsidR="002F1D82" w:rsidRDefault="002F1D82" w:rsidP="002F1D82">
      <w:r w:rsidRPr="002F1D82">
        <w:t>What time is the late-night snack /snack time?</w:t>
      </w:r>
    </w:p>
    <w:p w14:paraId="7E512976" w14:textId="7A53D040" w:rsidR="002F1D82" w:rsidRDefault="002F1D82" w:rsidP="002F1D82">
      <w:r w:rsidRPr="002F1D82">
        <w:t>Which is the largest amount of breakfast, lunch or dinner?</w:t>
      </w:r>
    </w:p>
    <w:p w14:paraId="7C6930F7" w14:textId="31B6F4C0" w:rsidR="002F1D82" w:rsidRDefault="002F1D82" w:rsidP="002F1D82"/>
    <w:p w14:paraId="52D84ADB" w14:textId="2D4AE317" w:rsidR="002F1D82" w:rsidRPr="002F1D82" w:rsidRDefault="002F1D82" w:rsidP="002F1D82">
      <w:pPr>
        <w:rPr>
          <w:b/>
          <w:bCs/>
        </w:rPr>
      </w:pPr>
      <w:r w:rsidRPr="002F1D82">
        <w:rPr>
          <w:rFonts w:hint="eastAsia"/>
          <w:b/>
          <w:bCs/>
        </w:rPr>
        <w:lastRenderedPageBreak/>
        <w:t>P</w:t>
      </w:r>
      <w:r w:rsidRPr="002F1D82">
        <w:rPr>
          <w:b/>
          <w:bCs/>
        </w:rPr>
        <w:t>age3</w:t>
      </w:r>
      <w:r w:rsidR="00427416">
        <w:rPr>
          <w:b/>
          <w:bCs/>
        </w:rPr>
        <w:t>-5</w:t>
      </w:r>
    </w:p>
    <w:p w14:paraId="0F0572E3" w14:textId="04C94C02" w:rsidR="002F1D82" w:rsidRDefault="002F1D82" w:rsidP="002F1D82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B</w:t>
      </w:r>
      <w:r>
        <w:t>DHQ</w:t>
      </w:r>
    </w:p>
    <w:p w14:paraId="3975A99D" w14:textId="10D0AF93" w:rsidR="002F1D82" w:rsidRDefault="002F1D82" w:rsidP="002F1D82">
      <w:r w:rsidRPr="002F1D82">
        <w:t>This section is detailed in the following paper.</w:t>
      </w:r>
    </w:p>
    <w:p w14:paraId="0FAE4162" w14:textId="770D3C3E" w:rsidR="002F1D82" w:rsidRDefault="002F1D82" w:rsidP="002F1D82">
      <w:r w:rsidRPr="002F1D82">
        <w:t xml:space="preserve">Kobayashi S, Murakami K, Sasaki S, Okubo H, </w:t>
      </w:r>
      <w:proofErr w:type="spellStart"/>
      <w:r w:rsidRPr="002F1D82">
        <w:t>Hirota</w:t>
      </w:r>
      <w:proofErr w:type="spellEnd"/>
      <w:r w:rsidRPr="002F1D82">
        <w:t xml:space="preserve"> N, </w:t>
      </w:r>
      <w:proofErr w:type="spellStart"/>
      <w:r w:rsidRPr="002F1D82">
        <w:t>Notsu</w:t>
      </w:r>
      <w:proofErr w:type="spellEnd"/>
      <w:r w:rsidRPr="002F1D82">
        <w:t xml:space="preserve"> A, et al. Comparison of relative validity of food group intakes estimated by comprehensive and brief-type self-administered diet history questionnaires against 16 d dietary records in Japanese adults. Public Health </w:t>
      </w:r>
      <w:proofErr w:type="spellStart"/>
      <w:r w:rsidRPr="002F1D82">
        <w:t>Nutr</w:t>
      </w:r>
      <w:proofErr w:type="spellEnd"/>
      <w:r w:rsidRPr="002F1D82">
        <w:t xml:space="preserve"> </w:t>
      </w:r>
      <w:proofErr w:type="gramStart"/>
      <w:r w:rsidRPr="002F1D82">
        <w:t>2011;14:1200</w:t>
      </w:r>
      <w:proofErr w:type="gramEnd"/>
      <w:r w:rsidRPr="002F1D82">
        <w:t xml:space="preserve">–11. </w:t>
      </w:r>
      <w:hyperlink r:id="rId7" w:history="1">
        <w:r w:rsidRPr="00C86464">
          <w:rPr>
            <w:rStyle w:val="a4"/>
          </w:rPr>
          <w:t>https://doi.org/10.1017/S1368980011000504</w:t>
        </w:r>
      </w:hyperlink>
      <w:r w:rsidRPr="002F1D82">
        <w:t>.</w:t>
      </w:r>
    </w:p>
    <w:p w14:paraId="77A4DDAE" w14:textId="12590CA1" w:rsidR="002F1D82" w:rsidRDefault="002F1D82" w:rsidP="002F1D82"/>
    <w:p w14:paraId="7D462C70" w14:textId="11F3039B" w:rsidR="002F1D82" w:rsidRPr="00427416" w:rsidRDefault="002F1D82" w:rsidP="002F1D82">
      <w:pPr>
        <w:rPr>
          <w:b/>
          <w:bCs/>
        </w:rPr>
      </w:pPr>
      <w:r w:rsidRPr="00427416">
        <w:rPr>
          <w:rFonts w:hint="eastAsia"/>
          <w:b/>
          <w:bCs/>
        </w:rPr>
        <w:t>P</w:t>
      </w:r>
      <w:r w:rsidRPr="00427416">
        <w:rPr>
          <w:b/>
          <w:bCs/>
        </w:rPr>
        <w:t xml:space="preserve">age </w:t>
      </w:r>
      <w:r w:rsidR="00427416">
        <w:rPr>
          <w:b/>
          <w:bCs/>
        </w:rPr>
        <w:t>6</w:t>
      </w:r>
    </w:p>
    <w:p w14:paraId="19258C83" w14:textId="77777777" w:rsidR="002F1D82" w:rsidRDefault="002F1D82" w:rsidP="002F1D82">
      <w:r w:rsidRPr="002F1D82">
        <w:t>This section is detailed in the following paper.</w:t>
      </w:r>
    </w:p>
    <w:p w14:paraId="282BE2A5" w14:textId="5CD1C172" w:rsidR="002F1D82" w:rsidRDefault="002F1D82" w:rsidP="002F1D82">
      <w:proofErr w:type="spellStart"/>
      <w:r w:rsidRPr="002F1D82">
        <w:t>Furuta</w:t>
      </w:r>
      <w:proofErr w:type="spellEnd"/>
      <w:r w:rsidRPr="002F1D82">
        <w:t xml:space="preserve"> K, Ishihara S, Sato S, et al. Nihon </w:t>
      </w:r>
      <w:proofErr w:type="spellStart"/>
      <w:r w:rsidRPr="002F1D82">
        <w:t>Shokakibyo</w:t>
      </w:r>
      <w:proofErr w:type="spellEnd"/>
      <w:r w:rsidRPr="002F1D82">
        <w:t xml:space="preserve"> Gakkai </w:t>
      </w:r>
      <w:proofErr w:type="spellStart"/>
      <w:r w:rsidRPr="002F1D82">
        <w:t>Zasshi</w:t>
      </w:r>
      <w:proofErr w:type="spellEnd"/>
      <w:r w:rsidRPr="002F1D82">
        <w:t>. 2009;106(10):1478‐1487.</w:t>
      </w:r>
    </w:p>
    <w:p w14:paraId="75F72188" w14:textId="77777777" w:rsidR="00427416" w:rsidRDefault="00427416" w:rsidP="002F1D82"/>
    <w:p w14:paraId="72AC7357" w14:textId="23A891B5" w:rsidR="00427416" w:rsidRDefault="00427416" w:rsidP="002F1D82">
      <w:r>
        <w:rPr>
          <w:rFonts w:hint="eastAsia"/>
        </w:rPr>
        <w:t>P</w:t>
      </w:r>
      <w:r>
        <w:t>age 7</w:t>
      </w:r>
    </w:p>
    <w:p w14:paraId="14EA9C2E" w14:textId="2C414A81" w:rsidR="00427416" w:rsidRDefault="00427416" w:rsidP="00427416">
      <w:pPr>
        <w:pStyle w:val="a3"/>
        <w:numPr>
          <w:ilvl w:val="0"/>
          <w:numId w:val="1"/>
        </w:numPr>
        <w:ind w:leftChars="0"/>
      </w:pPr>
      <w:r w:rsidRPr="00427416">
        <w:t>Questions about physical activity at work</w:t>
      </w:r>
    </w:p>
    <w:p w14:paraId="5FD40191" w14:textId="1BAE8BD5" w:rsidR="00427416" w:rsidRDefault="00427416" w:rsidP="00427416">
      <w:r w:rsidRPr="00427416">
        <w:t>Do you currently have any jobs, paid or unpaid?</w:t>
      </w:r>
    </w:p>
    <w:p w14:paraId="12372BA5" w14:textId="0906BF75" w:rsidR="00427416" w:rsidRDefault="00427416" w:rsidP="00427416">
      <w:r w:rsidRPr="00427416">
        <w:t>If yes, please indicate your occupation.</w:t>
      </w:r>
    </w:p>
    <w:p w14:paraId="62EBA6B2" w14:textId="5049F0F0" w:rsidR="00427416" w:rsidRDefault="00427416" w:rsidP="00427416">
      <w:r w:rsidRPr="00427416">
        <w:t>Do you offer shift work?</w:t>
      </w:r>
    </w:p>
    <w:p w14:paraId="3FAD164E" w14:textId="72A091C6" w:rsidR="00427416" w:rsidRDefault="00427416" w:rsidP="00427416">
      <w:r>
        <w:rPr>
          <w:rFonts w:hint="eastAsia"/>
        </w:rPr>
        <w:t>D</w:t>
      </w:r>
      <w:r>
        <w:t>o you offer a night shift?</w:t>
      </w:r>
    </w:p>
    <w:p w14:paraId="150549C6" w14:textId="06EBF9B0" w:rsidR="00427416" w:rsidRDefault="00427416" w:rsidP="00427416"/>
    <w:p w14:paraId="25D696BA" w14:textId="1335BF71" w:rsidR="00427416" w:rsidRDefault="00427416" w:rsidP="00427416">
      <w:r w:rsidRPr="00427416">
        <w:t>How many days in an average week do you engage in intense physical activity (heavy lifting, physical labor, etc.) at work?</w:t>
      </w:r>
    </w:p>
    <w:p w14:paraId="0FFE1BDC" w14:textId="0C8DA8B0" w:rsidR="00427416" w:rsidRDefault="00427416" w:rsidP="00427416">
      <w:r w:rsidRPr="00427416">
        <w:t>On days when you engage in intense physical activity at work, how long do you typically spend doing this work?</w:t>
      </w:r>
    </w:p>
    <w:p w14:paraId="76005009" w14:textId="318D2DB2" w:rsidR="00427416" w:rsidRDefault="00427416" w:rsidP="00427416">
      <w:r w:rsidRPr="00427416">
        <w:t>In an average week, how many days of moderate physical activity (e.g., light lifting) do you engage in at work?</w:t>
      </w:r>
    </w:p>
    <w:p w14:paraId="101EE3A1" w14:textId="0A69FCD1" w:rsidR="00427416" w:rsidRDefault="00427416" w:rsidP="00427416">
      <w:r w:rsidRPr="00427416">
        <w:t>On days of moderate physical activity at work, how long do you typically spend doing this work for a total of one day?</w:t>
      </w:r>
    </w:p>
    <w:p w14:paraId="1F148916" w14:textId="2229BE85" w:rsidR="00427416" w:rsidRDefault="00427416" w:rsidP="00427416">
      <w:r w:rsidRPr="00427416">
        <w:t>In an average week, how many days do you walk for at least 10 minutes in a row at work?</w:t>
      </w:r>
      <w:r>
        <w:t xml:space="preserve"> </w:t>
      </w:r>
      <w:r w:rsidRPr="00427416">
        <w:t>Please don't include walking to work and think about it.</w:t>
      </w:r>
    </w:p>
    <w:p w14:paraId="76DE55AA" w14:textId="367EAA7E" w:rsidR="00427416" w:rsidRDefault="00427416" w:rsidP="00427416">
      <w:r w:rsidRPr="00427416">
        <w:t>On days when you walk for at least 10 minutes in a row at work, how long do you typically walk for a total of one day?</w:t>
      </w:r>
    </w:p>
    <w:p w14:paraId="345F63C3" w14:textId="4A830E53" w:rsidR="00427416" w:rsidRDefault="00427416" w:rsidP="00427416"/>
    <w:p w14:paraId="20C961DE" w14:textId="6E51FB95" w:rsidR="00427416" w:rsidRDefault="00427416" w:rsidP="00427416">
      <w:pPr>
        <w:pStyle w:val="a3"/>
        <w:numPr>
          <w:ilvl w:val="0"/>
          <w:numId w:val="1"/>
        </w:numPr>
        <w:ind w:leftChars="0"/>
      </w:pPr>
      <w:r w:rsidRPr="00427416">
        <w:t>Questions about physical activity of mobility</w:t>
      </w:r>
    </w:p>
    <w:p w14:paraId="5A2D753E" w14:textId="0BE89403" w:rsidR="00427416" w:rsidRDefault="00427416" w:rsidP="00427416">
      <w:r w:rsidRPr="00427416">
        <w:t>In an average week, how many days do you use trains, buses, cars, motorcycles, and other vehicles (not including bicycles) in an average week?</w:t>
      </w:r>
    </w:p>
    <w:p w14:paraId="7482F893" w14:textId="1A8AD6AC" w:rsidR="00427416" w:rsidRDefault="00427416" w:rsidP="00427416">
      <w:r w:rsidRPr="00427416">
        <w:lastRenderedPageBreak/>
        <w:t>How long do you typically ride trains, buses, cars, motorcycles, and other vehicles (not including bicycles) for a total of how long in a day on a transit day?</w:t>
      </w:r>
    </w:p>
    <w:p w14:paraId="5B5A5029" w14:textId="4C0C6417" w:rsidR="00427416" w:rsidRDefault="00427416" w:rsidP="00427416">
      <w:r w:rsidRPr="00427416">
        <w:t>In an average week, how many days do you ride your bicycle for at least 10 minutes?</w:t>
      </w:r>
    </w:p>
    <w:p w14:paraId="12689389" w14:textId="5B0AE1FD" w:rsidR="00427416" w:rsidRDefault="00427416" w:rsidP="00427416">
      <w:r w:rsidRPr="00427416">
        <w:t>On days when you ride your bike to get around, how long do you typically ride your bi</w:t>
      </w:r>
      <w:r>
        <w:t>cycle</w:t>
      </w:r>
      <w:r w:rsidRPr="00427416">
        <w:t xml:space="preserve"> for a total of one day?</w:t>
      </w:r>
    </w:p>
    <w:p w14:paraId="4B8C7C8E" w14:textId="1EA52427" w:rsidR="00427416" w:rsidRDefault="00427416" w:rsidP="00427416">
      <w:r w:rsidRPr="00427416">
        <w:t>In an average week, how many days do you have to walk for at least 10 minutes</w:t>
      </w:r>
      <w:r>
        <w:t>?</w:t>
      </w:r>
    </w:p>
    <w:p w14:paraId="4068A57D" w14:textId="53D1B2DB" w:rsidR="00427416" w:rsidRDefault="00427416" w:rsidP="00427416">
      <w:r w:rsidRPr="00427416">
        <w:t>On days when you walk to get around, how many minutes do you typically walk for a total of one day?</w:t>
      </w:r>
    </w:p>
    <w:p w14:paraId="2EC76E80" w14:textId="33E6F067" w:rsidR="00B448FD" w:rsidRDefault="00B448FD" w:rsidP="00427416"/>
    <w:p w14:paraId="3DA17955" w14:textId="3BC2FA37" w:rsidR="00B448FD" w:rsidRPr="00B448FD" w:rsidRDefault="00B448FD" w:rsidP="00427416">
      <w:pPr>
        <w:rPr>
          <w:b/>
          <w:bCs/>
        </w:rPr>
      </w:pPr>
      <w:r w:rsidRPr="00B448FD">
        <w:rPr>
          <w:rFonts w:hint="eastAsia"/>
          <w:b/>
          <w:bCs/>
        </w:rPr>
        <w:t>P</w:t>
      </w:r>
      <w:r w:rsidRPr="00B448FD">
        <w:rPr>
          <w:b/>
          <w:bCs/>
        </w:rPr>
        <w:t>age 8</w:t>
      </w:r>
    </w:p>
    <w:p w14:paraId="4205F356" w14:textId="4CB5B4DF" w:rsidR="00B448FD" w:rsidRPr="00B448FD" w:rsidRDefault="00B448FD" w:rsidP="00427416">
      <w:r w:rsidRPr="002F1D82">
        <w:t>This section is detailed in the following paper.</w:t>
      </w:r>
    </w:p>
    <w:p w14:paraId="0F6DE11B" w14:textId="71E8A673" w:rsidR="00B448FD" w:rsidRDefault="00B448FD" w:rsidP="00B448FD">
      <w:proofErr w:type="spellStart"/>
      <w:r w:rsidRPr="00B448FD">
        <w:t>Murase</w:t>
      </w:r>
      <w:proofErr w:type="spellEnd"/>
      <w:r w:rsidRPr="00B448FD">
        <w:t xml:space="preserve"> N, Katsumura T, Ueda C, Inoue S, </w:t>
      </w:r>
      <w:proofErr w:type="spellStart"/>
      <w:r w:rsidRPr="00B448FD">
        <w:t>Shimomitsu</w:t>
      </w:r>
      <w:proofErr w:type="spellEnd"/>
      <w:r w:rsidRPr="00B448FD">
        <w:t xml:space="preserve"> T. Validity and reliability of Japanese version of International Physical Activity Questionnaire. Journal of Health and Welfare Statistics. 2002;49(11):1-9.</w:t>
      </w:r>
    </w:p>
    <w:p w14:paraId="05468902" w14:textId="7E02D5AF" w:rsidR="00B448FD" w:rsidRDefault="00B448FD" w:rsidP="00B448FD"/>
    <w:p w14:paraId="4DCC911C" w14:textId="342C9CAB" w:rsidR="00B448FD" w:rsidRPr="00B448FD" w:rsidRDefault="00B448FD" w:rsidP="00B448FD">
      <w:pPr>
        <w:rPr>
          <w:b/>
          <w:bCs/>
        </w:rPr>
      </w:pPr>
      <w:r w:rsidRPr="00B448FD">
        <w:rPr>
          <w:rFonts w:hint="eastAsia"/>
          <w:b/>
          <w:bCs/>
        </w:rPr>
        <w:t>P</w:t>
      </w:r>
      <w:r w:rsidRPr="00B448FD">
        <w:rPr>
          <w:b/>
          <w:bCs/>
        </w:rPr>
        <w:t>age 9</w:t>
      </w:r>
    </w:p>
    <w:p w14:paraId="2E83212B" w14:textId="33131C81" w:rsidR="00B448FD" w:rsidRPr="00B448FD" w:rsidRDefault="00B448FD" w:rsidP="00B448FD">
      <w:r w:rsidRPr="002F1D82">
        <w:t>This section is detailed in the following paper.</w:t>
      </w:r>
    </w:p>
    <w:p w14:paraId="35D4513F" w14:textId="7F394EC9" w:rsidR="00B448FD" w:rsidRDefault="00B448FD" w:rsidP="00B448FD">
      <w:proofErr w:type="spellStart"/>
      <w:r w:rsidRPr="00B448FD">
        <w:t>Soldatos</w:t>
      </w:r>
      <w:proofErr w:type="spellEnd"/>
      <w:r w:rsidRPr="00B448FD">
        <w:t xml:space="preserve"> CR, </w:t>
      </w:r>
      <w:proofErr w:type="spellStart"/>
      <w:r w:rsidRPr="00B448FD">
        <w:t>Dikeos</w:t>
      </w:r>
      <w:proofErr w:type="spellEnd"/>
      <w:r w:rsidRPr="00B448FD">
        <w:t xml:space="preserve"> DG, </w:t>
      </w:r>
      <w:proofErr w:type="spellStart"/>
      <w:r w:rsidRPr="00B448FD">
        <w:t>Paparrigopoulos</w:t>
      </w:r>
      <w:proofErr w:type="spellEnd"/>
      <w:r w:rsidRPr="00B448FD">
        <w:t xml:space="preserve"> TJ. Athens Insomnia Scale: validation of an instrument based on ICD-10 criteria. J </w:t>
      </w:r>
      <w:proofErr w:type="spellStart"/>
      <w:r w:rsidRPr="00B448FD">
        <w:t>Psychosom</w:t>
      </w:r>
      <w:proofErr w:type="spellEnd"/>
      <w:r w:rsidRPr="00B448FD">
        <w:t xml:space="preserve"> Res. 2000;48(6):555‐560.</w:t>
      </w:r>
    </w:p>
    <w:p w14:paraId="549071A0" w14:textId="4463E3A9" w:rsidR="00B448FD" w:rsidRDefault="00B448FD" w:rsidP="00B448FD"/>
    <w:p w14:paraId="4721B0BF" w14:textId="1922A176" w:rsidR="00B448FD" w:rsidRPr="00041FC4" w:rsidRDefault="00B448FD" w:rsidP="00B448FD">
      <w:pPr>
        <w:rPr>
          <w:b/>
          <w:bCs/>
        </w:rPr>
      </w:pPr>
      <w:r w:rsidRPr="00041FC4">
        <w:rPr>
          <w:rFonts w:hint="eastAsia"/>
          <w:b/>
          <w:bCs/>
        </w:rPr>
        <w:t>P</w:t>
      </w:r>
      <w:r w:rsidR="00041FC4" w:rsidRPr="00041FC4">
        <w:rPr>
          <w:b/>
          <w:bCs/>
        </w:rPr>
        <w:t>a</w:t>
      </w:r>
      <w:r w:rsidRPr="00041FC4">
        <w:rPr>
          <w:b/>
          <w:bCs/>
        </w:rPr>
        <w:t>ge 1</w:t>
      </w:r>
      <w:r w:rsidR="00473CB5">
        <w:rPr>
          <w:b/>
          <w:bCs/>
        </w:rPr>
        <w:t>0-11</w:t>
      </w:r>
    </w:p>
    <w:p w14:paraId="19386E48" w14:textId="77777777" w:rsidR="00B448FD" w:rsidRPr="00B448FD" w:rsidRDefault="00B448FD" w:rsidP="00B448FD">
      <w:r w:rsidRPr="002F1D82">
        <w:t>This section is detailed in the following paper.</w:t>
      </w:r>
    </w:p>
    <w:p w14:paraId="3AAB151E" w14:textId="663B27EE" w:rsidR="00473CB5" w:rsidRPr="00B448FD" w:rsidRDefault="00B448FD" w:rsidP="00B448FD">
      <w:pPr>
        <w:rPr>
          <w:rFonts w:hint="eastAsia"/>
        </w:rPr>
      </w:pPr>
      <w:r w:rsidRPr="00B448FD">
        <w:t xml:space="preserve">Ishihara K, Miyashita A, Inugami M, Fukuda K, Yamazaki K, Miyata Y. </w:t>
      </w:r>
      <w:proofErr w:type="spellStart"/>
      <w:r w:rsidRPr="00B448FD">
        <w:t>Shinrigaku</w:t>
      </w:r>
      <w:proofErr w:type="spellEnd"/>
      <w:r w:rsidRPr="00B448FD">
        <w:t xml:space="preserve"> </w:t>
      </w:r>
      <w:proofErr w:type="spellStart"/>
      <w:r w:rsidRPr="00B448FD">
        <w:t>Kenkyu</w:t>
      </w:r>
      <w:proofErr w:type="spellEnd"/>
      <w:r w:rsidRPr="00B448FD">
        <w:t>. 1986;57(2):87‐91. doi:10.4992/jjpsy.57.87</w:t>
      </w:r>
    </w:p>
    <w:sectPr w:rsidR="00473CB5" w:rsidRPr="00B448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F93C5" w14:textId="77777777" w:rsidR="00EE4EFD" w:rsidRDefault="00EE4EFD" w:rsidP="00473CB5">
      <w:r>
        <w:separator/>
      </w:r>
    </w:p>
  </w:endnote>
  <w:endnote w:type="continuationSeparator" w:id="0">
    <w:p w14:paraId="148CBD08" w14:textId="77777777" w:rsidR="00EE4EFD" w:rsidRDefault="00EE4EFD" w:rsidP="00473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CBA1C2" w14:textId="77777777" w:rsidR="00EE4EFD" w:rsidRDefault="00EE4EFD" w:rsidP="00473CB5">
      <w:r>
        <w:separator/>
      </w:r>
    </w:p>
  </w:footnote>
  <w:footnote w:type="continuationSeparator" w:id="0">
    <w:p w14:paraId="1D6AED80" w14:textId="77777777" w:rsidR="00EE4EFD" w:rsidRDefault="00EE4EFD" w:rsidP="00473C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362067"/>
    <w:multiLevelType w:val="hybridMultilevel"/>
    <w:tmpl w:val="D41E1A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BE"/>
    <w:rsid w:val="00013D05"/>
    <w:rsid w:val="00041FC4"/>
    <w:rsid w:val="002F1D82"/>
    <w:rsid w:val="00427416"/>
    <w:rsid w:val="00473CB5"/>
    <w:rsid w:val="00484FBE"/>
    <w:rsid w:val="00B448FD"/>
    <w:rsid w:val="00EE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412256"/>
  <w15:chartTrackingRefBased/>
  <w15:docId w15:val="{C76E760B-C58A-4C38-AB73-CA2E1AEF9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1D82"/>
    <w:pPr>
      <w:ind w:leftChars="400" w:left="840"/>
    </w:pPr>
  </w:style>
  <w:style w:type="character" w:styleId="a4">
    <w:name w:val="Hyperlink"/>
    <w:basedOn w:val="a0"/>
    <w:uiPriority w:val="99"/>
    <w:unhideWhenUsed/>
    <w:rsid w:val="002F1D8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F1D82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473C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73CB5"/>
  </w:style>
  <w:style w:type="paragraph" w:styleId="a8">
    <w:name w:val="footer"/>
    <w:basedOn w:val="a"/>
    <w:link w:val="a9"/>
    <w:uiPriority w:val="99"/>
    <w:unhideWhenUsed/>
    <w:rsid w:val="00473CB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73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7/S13689800110005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郎 岡村</dc:creator>
  <cp:keywords/>
  <dc:description/>
  <cp:lastModifiedBy>拓郎 岡村</cp:lastModifiedBy>
  <cp:revision>2</cp:revision>
  <dcterms:created xsi:type="dcterms:W3CDTF">2020-06-15T05:54:00Z</dcterms:created>
  <dcterms:modified xsi:type="dcterms:W3CDTF">2020-06-15T07:25:00Z</dcterms:modified>
</cp:coreProperties>
</file>